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8888095" cy="5332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095" cy="533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Figure S2  Annual climagram 2003 and 2005. 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x-axis: deviations of monthly average air temperatures in °C (dt) from 30-years average of monthly air temperatures; y-axis: deviations of monthly sums of precipitation in % (% R) from 30-years average of monthly sums of precipitation. Point of axes intersection represents 30-years monthly averages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5:21:00Z</dcterms:created>
  <dc:creator>Computer</dc:creator>
  <dc:description/>
  <cp:keywords/>
  <dc:language>en-US</dc:language>
  <cp:lastModifiedBy>Pat Nuttall</cp:lastModifiedBy>
  <dcterms:modified xsi:type="dcterms:W3CDTF">2015-07-16T15:59:00Z</dcterms:modified>
  <cp:revision>6</cp:revision>
  <dc:subject/>
  <dc:title>Obr</dc:title>
</cp:coreProperties>
</file>